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5D4B9DC9"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53A7AB51"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1A45B286"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0AC48300"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3</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097C587A"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3</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65152CF0"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3</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10DF5535"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3</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7CA6A140"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1F85113C"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00F0609B"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7</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20B6DE32"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15E8E8AB"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015D1BCD"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5F01FA84"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5C7CE24A"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79A05EE9"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13</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1DE08F2C"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4B537443" w:rsidR="00B36D6D" w:rsidRPr="009C6FD6" w:rsidRDefault="00C902C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1F876BF3" w:rsidR="00B36D6D" w:rsidRPr="009C6FD6" w:rsidRDefault="00740C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1862E7F2" w:rsidR="00B36D6D" w:rsidRPr="009C6FD6" w:rsidRDefault="00740C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2568EB4F" w:rsidR="00B36D6D" w:rsidRPr="009C6FD6" w:rsidRDefault="00740C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4517F89C" w:rsidR="00B36D6D" w:rsidRPr="009C6FD6" w:rsidRDefault="00740C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43A95A61" w:rsidR="00B36D6D" w:rsidRPr="009C6FD6" w:rsidRDefault="00740C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52FD0FAE" w:rsidR="00B36D6D" w:rsidRPr="009C6FD6" w:rsidRDefault="00740C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514F7B40" w:rsidR="00B36D6D" w:rsidRPr="009C6FD6" w:rsidRDefault="00740C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6BCE70F7" w:rsidR="00B36D6D" w:rsidRPr="009C6FD6" w:rsidRDefault="00740C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15</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6EA9311F" w:rsidR="00B36D6D" w:rsidRPr="009C6FD6" w:rsidRDefault="00740C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15</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3567C1A0" w:rsidR="00B36D6D" w:rsidRPr="009C6FD6" w:rsidRDefault="00740C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2F6C6999" w:rsidR="00B36D6D" w:rsidRPr="009C6FD6" w:rsidRDefault="00740C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15</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7217AF0F" w:rsidR="00B36D6D" w:rsidRPr="009C6FD6" w:rsidRDefault="00740C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6</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52CCD9E6" w:rsidR="00B36D6D" w:rsidRPr="009C6FD6" w:rsidRDefault="00740C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6</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1C59A547" w:rsidR="00B36D6D" w:rsidRPr="009C6FD6" w:rsidRDefault="00740C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76A00DEC" w:rsidR="00B36D6D" w:rsidRPr="009C6FD6" w:rsidRDefault="00740C9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0F145DE9" w:rsidR="00B36D6D" w:rsidRPr="009C6FD6" w:rsidRDefault="003022C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9-21</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406925B7" w:rsidR="00B36D6D" w:rsidRPr="009C6FD6" w:rsidRDefault="003022C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4DB0B7C0" w:rsidR="00B36D6D" w:rsidRPr="009C6FD6" w:rsidRDefault="003022C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7-18</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3417D5E0" w:rsidR="00B36D6D" w:rsidRPr="009C6FD6" w:rsidRDefault="003022C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2</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45335509" w:rsidR="00B36D6D" w:rsidRPr="009C6FD6" w:rsidRDefault="003022C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21EC5863" w:rsidR="00B36D6D" w:rsidRPr="009C6FD6" w:rsidRDefault="004949E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2,46-48</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5838B39D"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w:t>
            </w:r>
            <w:r w:rsidR="004949EA">
              <w:rPr>
                <w:rFonts w:ascii="Calibri" w:eastAsia="Calibri" w:hAnsi="Calibri" w:cs="Calibri"/>
                <w:color w:val="000000"/>
                <w:sz w:val="22"/>
                <w:szCs w:val="22"/>
                <w:lang w:val="en-GB"/>
              </w:rPr>
              <w:t>2</w:t>
            </w:r>
            <w:r w:rsidRPr="009C6FD6">
              <w:rPr>
                <w:rFonts w:ascii="Calibri" w:eastAsia="Calibri" w:hAnsi="Calibri" w:cs="Calibri"/>
                <w:color w:val="000000"/>
                <w:sz w:val="22"/>
                <w:szCs w:val="22"/>
                <w:lang w:val="en-GB"/>
              </w:rPr>
              <w:t>tion consistent with results, balancing benefits and harms, and considering other relevant evidence</w:t>
            </w:r>
          </w:p>
        </w:tc>
        <w:tc>
          <w:tcPr>
            <w:tcW w:w="1417" w:type="dxa"/>
          </w:tcPr>
          <w:p w14:paraId="028813E5" w14:textId="1565A848" w:rsidR="00B36D6D" w:rsidRPr="009C6FD6" w:rsidRDefault="004949E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5-30</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1D6DB191" w:rsidR="00B36D6D" w:rsidRPr="009C6FD6" w:rsidRDefault="004949E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0-31</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A623B" w14:textId="77777777" w:rsidR="00F83303" w:rsidRDefault="00F83303" w:rsidP="00B70CED">
      <w:pPr>
        <w:spacing w:line="240" w:lineRule="auto"/>
      </w:pPr>
      <w:r>
        <w:separator/>
      </w:r>
    </w:p>
  </w:endnote>
  <w:endnote w:type="continuationSeparator" w:id="0">
    <w:p w14:paraId="284134E7" w14:textId="77777777" w:rsidR="00F83303" w:rsidRDefault="00F83303"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C5864B" w14:textId="77777777" w:rsidR="00F83303" w:rsidRDefault="00F83303" w:rsidP="00B70CED">
      <w:pPr>
        <w:spacing w:line="240" w:lineRule="auto"/>
      </w:pPr>
      <w:r>
        <w:separator/>
      </w:r>
    </w:p>
  </w:footnote>
  <w:footnote w:type="continuationSeparator" w:id="0">
    <w:p w14:paraId="66DC9C0A" w14:textId="77777777" w:rsidR="00F83303" w:rsidRDefault="00F83303"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53D1"/>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22C0"/>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65BC"/>
    <w:rsid w:val="00487EF1"/>
    <w:rsid w:val="004949EA"/>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529"/>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0C91"/>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3315"/>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2CB"/>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3303"/>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28</Words>
  <Characters>5861</Characters>
  <Application>Microsoft Office Word</Application>
  <DocSecurity>0</DocSecurity>
  <Lines>48</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Bihungum Bista</cp:lastModifiedBy>
  <cp:revision>2</cp:revision>
  <cp:lastPrinted>2024-03-26T08:52:00Z</cp:lastPrinted>
  <dcterms:created xsi:type="dcterms:W3CDTF">2026-01-29T07:19:00Z</dcterms:created>
  <dcterms:modified xsi:type="dcterms:W3CDTF">2026-01-29T07:19:00Z</dcterms:modified>
</cp:coreProperties>
</file>